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B83765">
      <w:pPr>
        <w:rPr>
          <w:rFonts w:ascii="Arial" w:hAnsi="Arial" w:cs="Arial"/>
          <w:sz w:val="20"/>
        </w:rPr>
      </w:pPr>
    </w:p>
    <w:p w14:paraId="442EAFEC" w14:textId="644268A2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B83765">
        <w:rPr>
          <w:rFonts w:ascii="Arial" w:hAnsi="Arial" w:cs="Arial"/>
          <w:b/>
          <w:sz w:val="20"/>
        </w:rPr>
        <w:t xml:space="preserve">: </w:t>
      </w:r>
      <w:r w:rsidR="00B83765" w:rsidRPr="00B83765">
        <w:rPr>
          <w:rFonts w:ascii="Arial" w:hAnsi="Arial" w:cs="Arial"/>
          <w:b/>
          <w:sz w:val="20"/>
        </w:rPr>
        <w:t>Trends and Outcomes in Technology-Assisted Total Knee Arthroplasty in the United States from 2020-2024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8E56D27" w:rsidR="00B8676E" w:rsidRDefault="00B83765" w:rsidP="00B8376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B1F2040" w:rsidR="00B8676E" w:rsidRDefault="00B83765" w:rsidP="00B8376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107E13B" w:rsidR="00B8676E" w:rsidRDefault="00B83765" w:rsidP="00B83765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B25FD81" w:rsidR="00B8676E" w:rsidRDefault="00B837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18CCE61" w:rsidR="00B8676E" w:rsidRDefault="00B837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 xml:space="preserve">None. 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074D4E6" w:rsidR="00B8676E" w:rsidRDefault="00B837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.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F556992" w:rsidR="00B8676E" w:rsidRDefault="00B837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 xml:space="preserve">None. 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055A32A" w:rsidR="00B8676E" w:rsidRDefault="00B837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 xml:space="preserve">None. 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9E67E3A" w:rsidR="00B8676E" w:rsidRDefault="00B837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 xml:space="preserve">None. 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BA129F6" w:rsidR="00B8676E" w:rsidRDefault="00B837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 xml:space="preserve">None. 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DA5CB84" w:rsidR="00F50592" w:rsidRDefault="00B837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 xml:space="preserve">None. 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3D9BCD5" w:rsidR="0084548A" w:rsidRDefault="00B8376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732DFEA2" wp14:editId="490D41E8">
                <wp:simplePos x="0" y="0"/>
                <wp:positionH relativeFrom="column">
                  <wp:posOffset>2525258</wp:posOffset>
                </wp:positionH>
                <wp:positionV relativeFrom="paragraph">
                  <wp:posOffset>-60678</wp:posOffset>
                </wp:positionV>
                <wp:extent cx="1000800" cy="372960"/>
                <wp:effectExtent l="38100" t="38100" r="40640" b="33655"/>
                <wp:wrapNone/>
                <wp:docPr id="303359293" name="Ink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000800" cy="3729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5C7C688F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0" o:spid="_x0000_s1026" type="#_x0000_t75" style="position:absolute;margin-left:198.5pt;margin-top:-5.15pt;width:79.5pt;height:30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">
                <v:imagedata r:id="rId6" o:title=""/>
              </v:shape>
            </w:pict>
          </mc:Fallback>
        </mc:AlternateContent>
      </w:r>
    </w:p>
    <w:p w14:paraId="214DD948" w14:textId="490CA074" w:rsidR="0084548A" w:rsidRPr="00F50592" w:rsidRDefault="00B8376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53090E0C" wp14:editId="37DF3564">
                <wp:simplePos x="0" y="0"/>
                <wp:positionH relativeFrom="column">
                  <wp:posOffset>2784098</wp:posOffset>
                </wp:positionH>
                <wp:positionV relativeFrom="paragraph">
                  <wp:posOffset>-77128</wp:posOffset>
                </wp:positionV>
                <wp:extent cx="14760" cy="239760"/>
                <wp:effectExtent l="38100" t="38100" r="36195" b="40005"/>
                <wp:wrapNone/>
                <wp:docPr id="491011906" name="Ink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14760" cy="2397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FA3ABE0" id="Ink 7" o:spid="_x0000_s1026" type="#_x0000_t75" style="position:absolute;margin-left:218.85pt;margin-top:-6.4pt;width:1.85pt;height:19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">
                <v:imagedata r:id="rId8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Emily Hieu Pham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10/02/20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99722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2404D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65B80"/>
    <w:rsid w:val="00B45DFE"/>
    <w:rsid w:val="00B535A7"/>
    <w:rsid w:val="00B81C1B"/>
    <w:rsid w:val="00B83765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0FC7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A14EDD7-FD2C-7A4A-8749-0F8A33BEF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10-02T23:11:22.352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709 683 24575,'-6'0'0,"0"0"0,-27 0 0,9 0 0,-20 0 0,19 0 0,-6 0 0,14 0 0,-30 0 0,23 0 0,-25 0 0,16 0 0,-4-3 0,-4-3 0,3-1 0,5-2 0,-2-2 0,5 3 0,-3-8 0,1 6 0,7-3 0,3 4 0,7 0 0,4 4 0,2-1 0,4 1 0,1 1 0,4 0 0,0 0 0,0-4 0,0-2 0,3-8 0,8-4 0,9-8 0,9-3 0,12-8 0,2 2 0,12-2 0,3-4 0,6 6 0,3-4 0,7 8 0,1 0 0,-2 8 0,16-3 0,-1 9 0,-16 7 0,-3 3 0,-16 7 0,-4 0 0,11 0 0,-14 4 0,0 0 0,-11 0 0,8 0 0,-13 0 0,11 3 0,-8 3 0,-4 2 0,-2 4 0,-8-2 0,2 0 0,-6 3 0,-3-4 0,-2 3 0,-1 0 0,-4-3 0,2 8 0,-5-5 0,0 12 0,-2-5 0,0 8 0,-2 6 0,-3-9 0,-7 11 0,-2-13 0,-11 16 0,-1-6 0,-10 5 0,-1-8 0,-11 2 0,7-10 0,-6 5 0,2-10 0,6-2 0,-10 1 0,7-8 0,-4 3 0,0-4 0,1 1 0,10-1 0,-4 0 0,9-3 0,0 0 0,2-3 0,10 0 0,3 0 0,4 0 0,4 0 0,4 0 0,12 0 0,18-3 0,-5 3 0,8-5 0,-18 3 0,-1-3 0,-4 1 0,1 1 0,-3 0 0,1 2 0,-2 3 0,-2 5 0,2 7 0,-4 4 0,7 12 0,-1-3 0,1 3 0,-2-13 0,-3-7 0,-2-7 0,2 0 0,0-5 0,2-8 0,1-8 0,0-4 0,1-6 0,-1 3 0,1 3 0,-1-2 0,0 11 0,0-1 0,-1 7 0,-2 1 0,2 4 0,-2 0 0,2 10 0,-2 3 0,2 8 0,-1 5 0,2-2 0,-2 5 0,2-5 0,-2-1 0,0-3 0,1-4 0,-4-4 0,3-1 0,-3-5 0,1 0 0,1-2 0,2 0 0,1-9 0,2-7 0,1-8 0,6-7 0,-2 4 0,2-3 0,-1 6 0,-4 0 0,4 4 0,-8 6 0,1 3 0,-2 3 0,0 3 0,0 2 0,0 1 0,0 3 0,-2 8 0,2 1 0,-1 9 0,2-6 0,-2 2 0,1-5 0,-4-1 0,2-4 0,-2-1 0,0-2 0,0 0 0,0-3 0,0-9 0,3-3 0,-1-9 0,1 5 0,2-6 0,-5 6 0,5 0 0,-5 4 0,2 4 0,0 1 0,0 4 0,2 0 0,0 2 0,0 4 0,0 6 0,1 6 0,2 2 0,-1 2 0,1-2 0,-2-2 0,0 0 0,-1-6 0,1-1 0,-3-3 0,0-2 0,-2 0 0,2-10 0,-2-11 0,5-21 0,-1-14 0,3-15 0,1-6 0,0-11 0,-1 23 0,0-8 0,0 30 0,-4-6 0,0 18 0,-1 3 0,-1 14 0,1 10 0,-2 12 0,3 15 0,-3 6 0,6 8 0,-5-7 0,5 19 0,-5-24 0,5 23 0,-6-21 0,6 10 0,-5-8 0,1-5 0,-2-3 0,3-4 0,-3-3 0,3-4 0,-1 0 0,-2-6 0,2 2 0,0-5 0,-1 1 0,2-4 0,-1 0 0,2-9 0,1-4 0,0-7 0,0-6 0,1 2 0,1 1 0,-2 3 0,2 6 0,-2 1 0,-1 4 0,0 3 0,0 2 0,0 12 0,1 1 0,0 10 0,0 0 0,0 0 0,1 0 0,-1-3 0,0 0 0,-3-6 0,2-1 0,-3-4 0,1-1 0,-2-2 0,2-2 0,0-7 0,0-6 0,2-8 0,-1-2 0,0 0 0,1 3 0,-1 0 0,0 6 0,1 1 0,-4 4 0,4 3 0,-2 4 0,2 7 0,-2 0 0,2 7 0,-1-5 0,-1 0 0,2-1 0,-1-3 0,3 1 0,3-1 0,3-1 0,9-1 0,1-1 0,14-2 0,6 0 0,20 0 0,6 0 0,16-7 0,-5-6 0,11-4 0,-11-6 0,5 6 0,-28 3 0,7 0 0,-24 7 0,4-3 0,-11 7 0,-10 0 0,-7 3 0,-6 0 0,-3 0 0,-8 0 0,-17 3 0,-24 12 0,-33 7 0,22-3 0,-5 1-705,-4 2 1,-3 0 704,-17 6 0,-3 1-939,-2 1 1,-2 0 938,24-7 0,-2 0 0,4-1 0,-10 2 0,0 0 0,-16 5 0,7-2 0,10-3 0,9-3 0,2-1 0,1 3 0,-13 3 0,23-11 0,20-1 0,9-9 1270,11 2-1270,6-3 2016,9-2-2016,28-6 0,19-9 0,34-11 0,-37 11 0,3-1-813,10-4 1,4 0 812,9 0 0,3 0 0,8-3 0,-1 0 0,-17 4 0,3 0-760,1 0 0,5-1 1,-5 2 759,-4 0 0,-1 1 0,23-7 0,1 1-232,-23 6 1,-7 2 231,13-3 0,-23 3 0,-1 2 0,16-2 0,3-2 1388,-17 5-1388,-17 6 2406,-9-1-2406,-11 4 573,-2-1-573,-6 2 0,1 0 0,-4 0 0,1 0 0,0 0 0,0 0 0,0 0 0,0 0 0,0 0 0,-2 0 0,-1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10-02T23:11:00.870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0 24575,'0'35'0,"0"-14"0,0 25 0,0-21 0,0 4 0,0-1 0,0 0 0,0 1 0,3 9 0,-3-14 0,3 9 0,-3-18 0,2 0 0,-2-1 0,2-5 0,-2 0 0,0 0 0,0-3 0,0 1 0,0-1 0,0 0 0,0-1 0,0 2 0,0 0 0,0 3 0,2-1 0,-1 11 0,0-9 0,-1 5 0,0-10 0,2 0 0,-1-1 0,1 3 0,-2-4 0,2 5 0,-2-3 0,2 3 0,0 0 0,-1 0 0,3 2 0,-4-2 0,4 3 0,-3-6 0,1 3 0,0-5 0,-2 2 0,2-2 0,-2 0 0,0 0 0,0 0 0,0-2 0,0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unette, Madison (Medical Student)</cp:lastModifiedBy>
  <cp:revision>2</cp:revision>
  <cp:lastPrinted>2010-11-04T03:19:00Z</cp:lastPrinted>
  <dcterms:created xsi:type="dcterms:W3CDTF">2025-10-08T03:05:00Z</dcterms:created>
  <dcterms:modified xsi:type="dcterms:W3CDTF">2025-10-08T03:05:00Z</dcterms:modified>
</cp:coreProperties>
</file>